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DC" w:rsidRPr="00470C5C" w:rsidRDefault="00C238DC" w:rsidP="00C238DC">
      <w:r w:rsidRPr="00470C5C">
        <w:rPr>
          <w:b/>
        </w:rPr>
        <w:t>Appendix D</w:t>
      </w:r>
    </w:p>
    <w:p w:rsidR="00C238DC" w:rsidRPr="00470C5C" w:rsidRDefault="00C238DC" w:rsidP="00C238DC"/>
    <w:tbl>
      <w:tblPr>
        <w:tblW w:w="10616" w:type="dxa"/>
        <w:tblLook w:val="04A0" w:firstRow="1" w:lastRow="0" w:firstColumn="1" w:lastColumn="0" w:noHBand="0" w:noVBand="1"/>
      </w:tblPr>
      <w:tblGrid>
        <w:gridCol w:w="3234"/>
        <w:gridCol w:w="2328"/>
        <w:gridCol w:w="5054"/>
      </w:tblGrid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  <w:b/>
                <w:bCs/>
              </w:rPr>
            </w:pPr>
            <w:r w:rsidRPr="00470C5C">
              <w:rPr>
                <w:rFonts w:eastAsia="Calibri"/>
                <w:b/>
                <w:bCs/>
              </w:rPr>
              <w:t>Study (author, country, year)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  <w:b/>
                <w:bCs/>
              </w:rPr>
            </w:pPr>
            <w:r w:rsidRPr="00470C5C">
              <w:rPr>
                <w:rFonts w:eastAsia="Calibri"/>
                <w:b/>
                <w:bCs/>
              </w:rPr>
              <w:t>Exclusion criteria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  <w:b/>
                <w:bCs/>
              </w:rPr>
            </w:pPr>
            <w:r w:rsidRPr="00470C5C">
              <w:rPr>
                <w:rFonts w:eastAsia="Calibri"/>
                <w:b/>
                <w:bCs/>
              </w:rPr>
              <w:t>Detail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akker and al., Netherlands, 199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cCabe and al., UK, 199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/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nly a part of population had seen podiatrist (interventions) and no randomizatio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varsson and al., Sweden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nly 30% of population in MD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anders and al., Netherlands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difference in exposition of intervention betwee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asmussen and al., Denmark, 201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Reported elsewhere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Rasmussen and al.,2015 and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mdal and al., Denmardk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pelqvist and al., Sweden, 199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rmstrong and al., USA, 199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ateman and al., UK, 2015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hort review with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eany and al., UK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anavan and al., UK, 200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asey and al., UK, 201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el Aguila and al., USA, 199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Exposition to podiatry unclear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river and al., USA, 200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El Sakka and al., UK, 200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alkenberg, Seden, 199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oster and al., UK, 199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rykberg and al., USA, 199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/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podiatrist exposition, cross 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Gershater and al., Sweden, 200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Hamonet and al., France, </w:t>
            </w:r>
            <w:r w:rsidRPr="00470C5C">
              <w:lastRenderedPageBreak/>
              <w:t>201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lastRenderedPageBreak/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Exposition to podiatry unclear and no </w:t>
            </w:r>
            <w:r w:rsidRPr="00470C5C">
              <w:rPr>
                <w:rFonts w:eastAsia="Calibri"/>
              </w:rPr>
              <w:lastRenderedPageBreak/>
              <w:t>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Hartemann-Heurtier and al., France, 200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ellingman and al., Netherlands, 200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icks and al., USA, 201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 and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olstein and al., Denmark, 200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Jeffcoate and al., UK, 200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abovitz and al., USA, 201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rishnan and al., UK, 200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röger and al., Germany, 201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/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, no control/comparison group, 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arsson and al., Sweden, 200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arsson and al., Sweden, 1999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eese and al., UK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u and al., Canada, 201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etcalf and al., UK, 201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onteiro-Soares and al., Portugal, 201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Reported elsewher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Monteiro-Soares and al., Portugal, 2010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onteiro-Soares and al., Portugal, 201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aury and al., France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 and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Nason and al., Ireland, 201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Nielson and al.,  Denmark, 201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bstract, also Reported elsewhere Almdal and al., Denmardk, 2015 and Almdal and al., Denmardk, 2015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athioudakis and al., USA, 201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/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 and no control/comparison group, cross 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Ogrin and al., Canada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Örneholm and al., Sweden, 201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O’Rourke and al., Australia, 201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Örneholm and al., Sweden, 2015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aisey and al., UK, 201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errin and al., Australia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ütter and al., Germany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ajendran and al., UK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obbins and al., UAS, 200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hou and al., Australia, 2015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 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appropriate outcomes, difference between intervention/podiatrist expositio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teed and al., USA, 199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nyder and al., USA, 200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  <w:rPr>
                <w:lang w:val="fr-CA"/>
              </w:rPr>
            </w:pPr>
            <w:r w:rsidRPr="00470C5C">
              <w:rPr>
                <w:lang w:val="fr-CA"/>
              </w:rPr>
              <w:t>De Sonnaville and al., Netherlands, 199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Thomas and al., UK, 2010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Valdès and al., Norwegian, 1999 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Todd and al., USA, 199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Van Gils and al., USA, 1999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Van Acker and al., Belgium, 1999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Zayed and al., UK, 200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illiams and al., UK, 201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eck and al., Germany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Exposition to podiatry unclear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asey and al., UK, 201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hmad and al., UK, 201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Abbott and al., 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podiatry association or MD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Van Gils and al, USA, 1999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alone and al., USA, 1989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Education by podiatrists, not as a treatmen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Ellis and al., New Zealand, 2010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chraer and al., USA200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itially podiatrist then, physical therapist as a pedorthist, progr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bbott and al., UK, 200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Podiatry attendance measured in the cohort, not as an intervention 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exandrescu and al., Belgium, 2009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 seri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uckley and al., Ireland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involved in services studied but not as an interventio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uckley and al., Ireland, 201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Systematic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i and al., UK, 2014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 and al., UK 201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i and al., Pakistan, 200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formation retrieved from chiropody service but not as intervention 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nichini and al., Italy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, unpublished data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pelqvist and al., Sweden, 1999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written in Swedish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pelqvist and al., Sweden, 199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Case series / no comparison 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Ashton and al.,UK, 2002 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Aydin and. Al., Turkey, 2010, 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Baba and al.,Australia, 2015 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akker, UK, 200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aumeister and al., Germany, 2004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in Germa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erry and al., USA, 200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Outcomes/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latchfort, Austrlia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Outcomes/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Bogedom and al., </w:t>
            </w:r>
            <w:r w:rsidRPr="00470C5C">
              <w:lastRenderedPageBreak/>
              <w:t>Netherlands, 200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lastRenderedPageBreak/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Branchaud and al., USA, 199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utter, New Zealand. 2011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pulation/Outcomes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heng and al., Australia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igna and al., Italy, 201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onte and al., USA, 2012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reagh and al., UK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Exposition to podiatry unclear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e Corrado and al., Italy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written in Italia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eNamur and al., USA, 200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s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river and al., USA, 2010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Review article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Gibbons and al., USA, 199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Gök and al., Turkey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a Van, France, 201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artmann and al., Germany, 201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/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 series/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orswell and al., USA, 200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rogram/ Unclear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su and al., Taiwan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Idris and al., UK, 2005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Ignatyeva and al., Russia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Jude and al., Greece, 201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Kalidinli and al., UK, 2016 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/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handelwal and al., India, 2013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nowles and al., UK, 199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arrative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omelyagina and al., Russia, 201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written in Russia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 xml:space="preserve">Lauterbach and al., </w:t>
            </w:r>
            <w:r w:rsidRPr="00470C5C">
              <w:lastRenderedPageBreak/>
              <w:t>Germany, 2010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lastRenderedPageBreak/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Not podiatrist interventions/ attending to podiatry </w:t>
            </w:r>
            <w:r w:rsidRPr="00470C5C">
              <w:rPr>
                <w:rFonts w:eastAsia="Calibri"/>
              </w:rPr>
              <w:lastRenderedPageBreak/>
              <w:t>practice for 1</w:t>
            </w:r>
            <w:r w:rsidRPr="00470C5C">
              <w:rPr>
                <w:rFonts w:eastAsia="Calibri"/>
                <w:vertAlign w:val="superscript"/>
              </w:rPr>
              <w:t>st</w:t>
            </w:r>
            <w:r w:rsidRPr="00470C5C">
              <w:rPr>
                <w:rFonts w:eastAsia="Calibri"/>
              </w:rPr>
              <w:t xml:space="preserve"> consultation/ no comparative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Lawrence and al., Australia, 200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avery and al., USA, 2004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iang and al., China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 podiatrist involved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itzelman and al., USA, 199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 podiatrist involved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artinez-Gomez and al., Spain, 201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 podiatrist involved</w:t>
            </w:r>
          </w:p>
        </w:tc>
      </w:tr>
      <w:tr w:rsidR="00C238DC" w:rsidRPr="00470C5C" w:rsidTr="00A46CE0">
        <w:trPr>
          <w:trHeight w:val="533"/>
        </w:trPr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cGill and al., Australia, 200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cInnes and al., UK, 2009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sensus statement for a framework on diabetic foot with podiatris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oulik, UK, 200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data from podiatr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errin and al., Australia, 200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ityk and al., Ukraine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Article written in Ukrainian 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asmussen and al., Denmark, 2015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ayman and al., UK, 2004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eiber and al., USA, 200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redeterminated outcomes on DFUs and LEA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ijken and al., Netherlands, 1999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redeterminated outcomes on DFUs and LEA/cases seri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osati and al., Italy, 2012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s seri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oth-Albin and al., Canada, 201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earle and al., UK, 2008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arrative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mith and al., UK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tanley and al., UK, 2004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arrative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Thomas and al., UK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Traore and al., Ivory Coast, 2001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Wilbek and al., Denmark, 2016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 podiatrist involved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alker, UK, 201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 study of 5 patient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eck and al, Germany, 200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Languag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written in German</w:t>
            </w:r>
          </w:p>
        </w:tc>
      </w:tr>
      <w:tr w:rsidR="00C238DC" w:rsidRPr="00470C5C" w:rsidTr="00A46CE0">
        <w:trPr>
          <w:trHeight w:val="273"/>
        </w:trPr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robel and al., USA, 2006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Design 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Zhang and al., Australia, 2015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redeterminated outcomes on DFUs and LEA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auto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aillie and al., UK, 2017</w:t>
            </w:r>
          </w:p>
        </w:tc>
        <w:tc>
          <w:tcPr>
            <w:tcW w:w="225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Missing Data/Design</w:t>
            </w:r>
          </w:p>
        </w:tc>
        <w:tc>
          <w:tcPr>
            <w:tcW w:w="5107" w:type="dxa"/>
            <w:shd w:val="clear" w:color="auto" w:fill="auto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association measure available, no description of population and n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atout and al., USA, 2000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Missing information about podiatrist intervention in the CD-LEAP group, not specif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eltzer and al., USA, 2002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-contro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edetoft and al., Denmark 2008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ase-contro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lank and al., Austria, 2003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avery and al., UK, 2010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chmidt and al., USA, 2017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Reported elsewher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Schmidt and al, 2018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Gibson and al., USA, 201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Podiatry without a team 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Carls and al., USA, 2011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ipscombe and al., Canada, 2003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owell and al., USA, 199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2F2F2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onnemaa and al., Finland, 1997</w:t>
            </w:r>
          </w:p>
        </w:tc>
        <w:tc>
          <w:tcPr>
            <w:tcW w:w="225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2F2F2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amalainen and al., Finland, 1998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without a team</w:t>
            </w:r>
          </w:p>
        </w:tc>
      </w:tr>
      <w:tr w:rsidR="00C238DC" w:rsidRPr="00470C5C" w:rsidTr="00A46CE0">
        <w:trPr>
          <w:trHeight w:val="451"/>
        </w:trPr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oberts and al, Canad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aisey and al., UK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rPr>
          <w:trHeight w:val="315"/>
        </w:trPr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Bullen and al., UK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aisey and al., UK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udi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hapiro, Canada, 2020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  <w:rPr>
                <w:lang w:val="fr-CA"/>
              </w:rPr>
            </w:pPr>
            <w:r w:rsidRPr="00470C5C">
              <w:rPr>
                <w:color w:val="333333"/>
              </w:rPr>
              <w:t>Bhattacharyya, UK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handari and al., Indi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onseca and al., Portugal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Saidel-Odes and.al, Middle East Jerusalem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Riaz and al., Pakistan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 podiatrist involved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ungai and al., Keny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/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ang and al., China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ross-sectional stud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Wennberg and al., Sweden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Outcomes/Intervention 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usuuza and al., USA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Systematic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rocco and al., Italy, 2018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acRury and al., UK, 2018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lbright and al., USA, 2020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Systematic review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  <w:ind w:left="179" w:right="170" w:hanging="179"/>
            </w:pPr>
            <w:r w:rsidRPr="00470C5C">
              <w:t>Dutra and al., Brazil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icks and al., US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 and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Hicks and al., USA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 xml:space="preserve">Intervention 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ifference between intervention/podiatrist exposition and 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Dalla Paola and al., Italy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lastRenderedPageBreak/>
              <w:t>Messenger and al., Kuwait, 2018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Desig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 control/comparison group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McLean and al.,Australi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orde and al., Ireland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Intervention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Kim and al., Kore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Podiatry not clearly involved, intervention stated as podiatric surgeri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Aalaa and al., Iran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mmentary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Perrin and al., Australia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Outcomes/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ist interventions/ not predeterminated outcomes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Loke and al., Singapore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Brennan and al., Netherland, 2019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Fukuta and al., Japan, 2019</w:t>
            </w: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Article type</w:t>
            </w: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Conference abstract</w:t>
            </w:r>
          </w:p>
        </w:tc>
      </w:tr>
      <w:tr w:rsidR="00C238DC" w:rsidRPr="00470C5C" w:rsidTr="00A46CE0">
        <w:tc>
          <w:tcPr>
            <w:tcW w:w="3252" w:type="dxa"/>
            <w:shd w:val="clear" w:color="auto" w:fill="F1F1F3"/>
          </w:tcPr>
          <w:p w:rsidR="00C238DC" w:rsidRPr="00470C5C" w:rsidRDefault="00C238DC" w:rsidP="00C238DC">
            <w:pPr>
              <w:pStyle w:val="ListParagraph"/>
              <w:numPr>
                <w:ilvl w:val="0"/>
                <w:numId w:val="1"/>
              </w:numPr>
            </w:pPr>
            <w:r w:rsidRPr="00470C5C">
              <w:t>Jiménez and al., Spain, 2018</w:t>
            </w:r>
          </w:p>
        </w:tc>
        <w:tc>
          <w:tcPr>
            <w:tcW w:w="225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Intervention</w:t>
            </w:r>
          </w:p>
        </w:tc>
        <w:tc>
          <w:tcPr>
            <w:tcW w:w="5107" w:type="dxa"/>
            <w:shd w:val="clear" w:color="auto" w:fill="F1F1F3"/>
          </w:tcPr>
          <w:p w:rsidR="00C238DC" w:rsidRPr="00470C5C" w:rsidRDefault="00C238DC" w:rsidP="00A46CE0">
            <w:pPr>
              <w:rPr>
                <w:rFonts w:eastAsia="Calibri"/>
              </w:rPr>
            </w:pPr>
            <w:r w:rsidRPr="00470C5C">
              <w:rPr>
                <w:rFonts w:eastAsia="Calibri"/>
              </w:rPr>
              <w:t>Not podiatry intervention especially/No control group</w:t>
            </w:r>
          </w:p>
        </w:tc>
      </w:tr>
      <w:tr w:rsidR="00C238DC" w:rsidRPr="00891DA7" w:rsidTr="00A46CE0">
        <w:tc>
          <w:tcPr>
            <w:tcW w:w="3252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</w:p>
        </w:tc>
        <w:tc>
          <w:tcPr>
            <w:tcW w:w="225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</w:p>
        </w:tc>
        <w:tc>
          <w:tcPr>
            <w:tcW w:w="5107" w:type="dxa"/>
            <w:shd w:val="clear" w:color="auto" w:fill="FFFFFF" w:themeFill="background1"/>
          </w:tcPr>
          <w:p w:rsidR="00C238DC" w:rsidRPr="00470C5C" w:rsidRDefault="00C238DC" w:rsidP="00A46CE0">
            <w:pPr>
              <w:rPr>
                <w:rFonts w:eastAsia="Calibri"/>
              </w:rPr>
            </w:pPr>
          </w:p>
        </w:tc>
        <w:bookmarkStart w:id="0" w:name="_GoBack"/>
        <w:bookmarkEnd w:id="0"/>
      </w:tr>
      <w:tr w:rsidR="00C238DC" w:rsidRPr="00891DA7" w:rsidTr="00A46CE0">
        <w:tc>
          <w:tcPr>
            <w:tcW w:w="3252" w:type="dxa"/>
            <w:shd w:val="clear" w:color="auto" w:fill="FFFFFF" w:themeFill="background1"/>
          </w:tcPr>
          <w:p w:rsidR="00C238DC" w:rsidRPr="00891DA7" w:rsidRDefault="00C238DC" w:rsidP="00A46CE0">
            <w:pPr>
              <w:rPr>
                <w:rFonts w:eastAsia="Calibri"/>
              </w:rPr>
            </w:pPr>
          </w:p>
        </w:tc>
        <w:tc>
          <w:tcPr>
            <w:tcW w:w="2257" w:type="dxa"/>
            <w:shd w:val="clear" w:color="auto" w:fill="FFFFFF" w:themeFill="background1"/>
          </w:tcPr>
          <w:p w:rsidR="00C238DC" w:rsidRPr="00891DA7" w:rsidRDefault="00C238DC" w:rsidP="00A46CE0">
            <w:pPr>
              <w:rPr>
                <w:rFonts w:eastAsia="Calibri"/>
              </w:rPr>
            </w:pPr>
          </w:p>
        </w:tc>
        <w:tc>
          <w:tcPr>
            <w:tcW w:w="5107" w:type="dxa"/>
            <w:shd w:val="clear" w:color="auto" w:fill="FFFFFF" w:themeFill="background1"/>
          </w:tcPr>
          <w:p w:rsidR="00C238DC" w:rsidRPr="00891DA7" w:rsidRDefault="00C238DC" w:rsidP="00A46CE0">
            <w:pPr>
              <w:rPr>
                <w:rFonts w:eastAsia="Calibri"/>
              </w:rPr>
            </w:pPr>
          </w:p>
        </w:tc>
      </w:tr>
    </w:tbl>
    <w:p w:rsidR="00C238DC" w:rsidRDefault="00C238DC" w:rsidP="00C238DC">
      <w:pPr>
        <w:sectPr w:rsidR="00C238DC" w:rsidSect="00113AC5">
          <w:pgSz w:w="12240" w:h="15840"/>
          <w:pgMar w:top="1701" w:right="1080" w:bottom="899" w:left="1080" w:header="708" w:footer="708" w:gutter="0"/>
          <w:cols w:space="708"/>
          <w:docGrid w:linePitch="360"/>
        </w:sectPr>
      </w:pPr>
      <w:r>
        <w:br w:type="page"/>
      </w:r>
    </w:p>
    <w:p w:rsidR="00C238DC" w:rsidRDefault="00C238DC"/>
    <w:sectPr w:rsidR="00C23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D753B"/>
    <w:multiLevelType w:val="hybridMultilevel"/>
    <w:tmpl w:val="650E1E9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8DC"/>
    <w:rsid w:val="00470C5C"/>
    <w:rsid w:val="00C238DC"/>
    <w:rsid w:val="00E1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8DC"/>
    <w:pPr>
      <w:ind w:left="720"/>
      <w:contextualSpacing/>
    </w:pPr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8DC"/>
    <w:pPr>
      <w:ind w:left="720"/>
      <w:contextualSpacing/>
    </w:pPr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24</Words>
  <Characters>1153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evilla, Hernando Jr.</cp:lastModifiedBy>
  <cp:revision>2</cp:revision>
  <dcterms:created xsi:type="dcterms:W3CDTF">2020-02-28T21:07:00Z</dcterms:created>
  <dcterms:modified xsi:type="dcterms:W3CDTF">2020-03-11T19:15:00Z</dcterms:modified>
</cp:coreProperties>
</file>